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85B19" w14:textId="799508A1" w:rsidR="00536F58" w:rsidRPr="00D3140B" w:rsidRDefault="00536F58" w:rsidP="00536F58">
      <w:pPr>
        <w:spacing w:after="120"/>
        <w:ind w:left="-567"/>
        <w:contextualSpacing/>
        <w:jc w:val="both"/>
        <w:rPr>
          <w:color w:val="000000" w:themeColor="text1"/>
          <w:lang w:val="en-US"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r w:rsidRPr="00D3140B">
        <w:rPr>
          <w:b/>
          <w:bCs/>
        </w:rPr>
        <w:t xml:space="preserve">Table 1. </w:t>
      </w:r>
      <w:r w:rsidR="008D515F">
        <w:rPr>
          <w:color w:val="000000" w:themeColor="text1"/>
          <w:lang w:val="en-US"/>
        </w:rPr>
        <w:t>Neuroc</w:t>
      </w:r>
      <w:r w:rsidRPr="00D3140B">
        <w:rPr>
          <w:color w:val="000000" w:themeColor="text1"/>
          <w:lang w:val="en-US"/>
        </w:rPr>
        <w:t>ognitive</w:t>
      </w:r>
      <w:r w:rsidRPr="00BE41B9">
        <w:rPr>
          <w:color w:val="000000" w:themeColor="text1"/>
          <w:lang w:val="en-US"/>
        </w:rPr>
        <w:t xml:space="preserve"> evaluations.</w:t>
      </w:r>
    </w:p>
    <w:tbl>
      <w:tblPr>
        <w:tblW w:w="9214" w:type="dxa"/>
        <w:tblInd w:w="-567" w:type="dxa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4"/>
        <w:gridCol w:w="6520"/>
      </w:tblGrid>
      <w:tr w:rsidR="00536F58" w:rsidRPr="005B190F" w14:paraId="248A5EDF" w14:textId="77777777" w:rsidTr="008D515F"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7B9FE8" w14:textId="77777777" w:rsidR="00536F58" w:rsidRPr="00ED5F99" w:rsidRDefault="00536F58" w:rsidP="00D8670C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 w:rsidRPr="00ED5F99">
              <w:rPr>
                <w:rFonts w:cs="Times New Roman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6520" w:type="dxa"/>
            <w:tcBorders>
              <w:top w:val="single" w:sz="12" w:space="0" w:color="000000"/>
              <w:bottom w:val="single" w:sz="1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B2483E" w14:textId="77777777" w:rsidR="00536F58" w:rsidRPr="00ED5F99" w:rsidRDefault="00536F58" w:rsidP="00D8670C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 w:rsidRPr="00ED5F99">
              <w:rPr>
                <w:rFonts w:cs="Times New Roman"/>
                <w:b/>
                <w:bCs/>
                <w:sz w:val="18"/>
                <w:szCs w:val="18"/>
              </w:rPr>
              <w:t xml:space="preserve">Test </w:t>
            </w:r>
            <w:proofErr w:type="spellStart"/>
            <w:r w:rsidRPr="00ED5F99">
              <w:rPr>
                <w:rFonts w:cs="Times New Roman"/>
                <w:b/>
                <w:bCs/>
                <w:sz w:val="18"/>
                <w:szCs w:val="18"/>
              </w:rPr>
              <w:t>name</w:t>
            </w:r>
            <w:proofErr w:type="spellEnd"/>
          </w:p>
        </w:tc>
      </w:tr>
      <w:tr w:rsidR="00536F58" w:rsidRPr="005B190F" w14:paraId="13D1C381" w14:textId="77777777" w:rsidTr="008D515F"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665D83" w14:textId="77777777" w:rsidR="00536F58" w:rsidRPr="00ED5F99" w:rsidRDefault="00536F58" w:rsidP="00D8670C">
            <w:pPr>
              <w:pStyle w:val="TableContents"/>
              <w:rPr>
                <w:rFonts w:cs="Times New Roman"/>
                <w:sz w:val="18"/>
                <w:szCs w:val="18"/>
              </w:rPr>
            </w:pPr>
            <w:proofErr w:type="spellStart"/>
            <w:r w:rsidRPr="00ED5F99">
              <w:rPr>
                <w:rFonts w:cs="Times New Roman"/>
                <w:sz w:val="18"/>
                <w:szCs w:val="18"/>
              </w:rPr>
              <w:t>Handedness</w:t>
            </w:r>
            <w:proofErr w:type="spellEnd"/>
          </w:p>
        </w:tc>
        <w:tc>
          <w:tcPr>
            <w:tcW w:w="6520" w:type="dxa"/>
            <w:tcBorders>
              <w:top w:val="single" w:sz="12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1E55E3" w14:textId="1F230BBA" w:rsidR="00536F58" w:rsidRPr="00ED5F99" w:rsidRDefault="00536F58" w:rsidP="00D8670C">
            <w:pPr>
              <w:pStyle w:val="TableContents"/>
              <w:rPr>
                <w:rFonts w:cs="Times New Roman"/>
                <w:sz w:val="18"/>
                <w:szCs w:val="18"/>
              </w:rPr>
            </w:pPr>
            <w:r w:rsidRPr="00ED5F99">
              <w:rPr>
                <w:rFonts w:cs="Times New Roman"/>
                <w:sz w:val="18"/>
                <w:szCs w:val="18"/>
              </w:rPr>
              <w:t>Edinburg</w:t>
            </w:r>
            <w:r w:rsidR="00ED5F99">
              <w:rPr>
                <w:rFonts w:cs="Times New Roman"/>
                <w:sz w:val="18"/>
                <w:szCs w:val="18"/>
              </w:rPr>
              <w:t>h</w:t>
            </w:r>
            <w:r w:rsidRPr="00ED5F99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ED5F99">
              <w:rPr>
                <w:rFonts w:cs="Times New Roman"/>
                <w:sz w:val="18"/>
                <w:szCs w:val="18"/>
              </w:rPr>
              <w:t>handedness</w:t>
            </w:r>
            <w:proofErr w:type="spellEnd"/>
            <w:r w:rsidRPr="00ED5F99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ED5F99">
              <w:rPr>
                <w:rFonts w:cs="Times New Roman"/>
                <w:sz w:val="18"/>
                <w:szCs w:val="18"/>
              </w:rPr>
              <w:t>inventory</w:t>
            </w:r>
            <w:proofErr w:type="spellEnd"/>
          </w:p>
        </w:tc>
      </w:tr>
      <w:tr w:rsidR="00536F58" w:rsidRPr="005B190F" w14:paraId="24B6738E" w14:textId="77777777" w:rsidTr="00D8670C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45DDC3" w14:textId="77777777" w:rsidR="00536F58" w:rsidRPr="00ED5F99" w:rsidRDefault="00536F58" w:rsidP="00D8670C">
            <w:pPr>
              <w:pStyle w:val="TableContents"/>
              <w:rPr>
                <w:rFonts w:cs="Times New Roman"/>
                <w:sz w:val="18"/>
                <w:szCs w:val="18"/>
              </w:rPr>
            </w:pPr>
            <w:proofErr w:type="spellStart"/>
            <w:r w:rsidRPr="00ED5F99">
              <w:rPr>
                <w:rFonts w:cs="Times New Roman"/>
                <w:sz w:val="18"/>
                <w:szCs w:val="18"/>
              </w:rPr>
              <w:t>Level</w:t>
            </w:r>
            <w:proofErr w:type="spellEnd"/>
            <w:r w:rsidRPr="00ED5F99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ED5F99">
              <w:rPr>
                <w:rFonts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5980FF" w14:textId="77777777" w:rsidR="00536F58" w:rsidRPr="00ED5F99" w:rsidRDefault="00536F58" w:rsidP="00D8670C">
            <w:pPr>
              <w:pStyle w:val="TableContents"/>
              <w:rPr>
                <w:rFonts w:cs="Times New Roman"/>
                <w:sz w:val="18"/>
                <w:szCs w:val="18"/>
              </w:rPr>
            </w:pPr>
            <w:proofErr w:type="spellStart"/>
            <w:r w:rsidRPr="00ED5F99">
              <w:rPr>
                <w:rFonts w:cs="Times New Roman"/>
                <w:sz w:val="18"/>
                <w:szCs w:val="18"/>
              </w:rPr>
              <w:t>Barbizet</w:t>
            </w:r>
            <w:proofErr w:type="spellEnd"/>
            <w:r w:rsidRPr="00ED5F99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ED5F99">
              <w:rPr>
                <w:rFonts w:cs="Times New Roman"/>
                <w:sz w:val="18"/>
                <w:szCs w:val="18"/>
              </w:rPr>
              <w:t>scale</w:t>
            </w:r>
            <w:proofErr w:type="spellEnd"/>
          </w:p>
        </w:tc>
      </w:tr>
      <w:tr w:rsidR="00536F58" w:rsidRPr="00ED5F99" w14:paraId="4B3C9BDE" w14:textId="77777777" w:rsidTr="00D8670C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7BDBEA" w14:textId="77777777" w:rsidR="00536F58" w:rsidRPr="00ED5F99" w:rsidRDefault="00536F58" w:rsidP="00D8670C">
            <w:pPr>
              <w:pStyle w:val="TableContents"/>
              <w:rPr>
                <w:rFonts w:cs="Times New Roman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B064DE" w14:textId="77777777" w:rsidR="00536F58" w:rsidRPr="00ED5F99" w:rsidRDefault="00536F58" w:rsidP="00D8670C">
            <w:pPr>
              <w:pStyle w:val="TableContents"/>
              <w:rPr>
                <w:rFonts w:cs="Times New Roman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sz w:val="18"/>
                <w:szCs w:val="18"/>
                <w:lang w:val="en-US"/>
              </w:rPr>
              <w:t>EORTC QLQ C30</w:t>
            </w:r>
          </w:p>
          <w:p w14:paraId="021A6FB8" w14:textId="77777777" w:rsidR="00536F58" w:rsidRPr="00ED5F99" w:rsidRDefault="00536F58" w:rsidP="00D8670C">
            <w:pPr>
              <w:pStyle w:val="TableContents"/>
              <w:rPr>
                <w:rFonts w:cs="Times New Roman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sz w:val="18"/>
                <w:szCs w:val="18"/>
                <w:lang w:val="en-US"/>
              </w:rPr>
              <w:t>EORTC QLQBN20</w:t>
            </w:r>
          </w:p>
        </w:tc>
      </w:tr>
      <w:tr w:rsidR="00536F58" w:rsidRPr="00ED5F99" w14:paraId="723F5589" w14:textId="77777777" w:rsidTr="00D8670C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346C10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Attention</w:t>
            </w:r>
          </w:p>
          <w:p w14:paraId="49229F8B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FF0000"/>
                <w:sz w:val="18"/>
                <w:szCs w:val="18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  <w:p w14:paraId="504F6964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8B0FA0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Trail Making Test, part A</w:t>
            </w:r>
          </w:p>
          <w:p w14:paraId="1EE32EFD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2 test of attention</w:t>
            </w:r>
          </w:p>
          <w:p w14:paraId="0C8E6CCA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ual task paradigm of Baddeley</w:t>
            </w:r>
          </w:p>
          <w:p w14:paraId="4EF042CB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FF0000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aced Auditory Serial Audition test (PASAT)</w:t>
            </w:r>
          </w:p>
        </w:tc>
      </w:tr>
      <w:tr w:rsidR="00536F58" w:rsidRPr="00ED5F99" w14:paraId="349B0A56" w14:textId="77777777" w:rsidTr="00D8670C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C16947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Working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 memory</w:t>
            </w:r>
          </w:p>
          <w:p w14:paraId="50F069B0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1354D1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Forward and backward verbal span, Wechsler Adult Intelligence Scale (WAIS) IV</w:t>
            </w:r>
          </w:p>
          <w:p w14:paraId="2AA9922B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Forward and backward digit span, MEM III</w:t>
            </w:r>
          </w:p>
          <w:p w14:paraId="465956F5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ual task paradigm of Baddeley</w:t>
            </w:r>
          </w:p>
          <w:p w14:paraId="6C69DEF3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aced Auditory Serial Audition test</w:t>
            </w:r>
          </w:p>
        </w:tc>
      </w:tr>
      <w:tr w:rsidR="00536F58" w:rsidRPr="005B190F" w14:paraId="689A2928" w14:textId="77777777" w:rsidTr="00D8670C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E85B09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Executive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functions</w:t>
            </w:r>
            <w:proofErr w:type="spellEnd"/>
          </w:p>
          <w:p w14:paraId="7EF94148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4A5F44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Stroop test</w:t>
            </w:r>
          </w:p>
          <w:p w14:paraId="2F359423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Go no go test, Frontal Assessment Battery (Batterie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Rapide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’Efficience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Frontale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, BREF)</w:t>
            </w:r>
          </w:p>
          <w:p w14:paraId="3580D3CA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Trail Making Test, part B and B-A</w:t>
            </w:r>
          </w:p>
          <w:p w14:paraId="2A49B464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Rey figure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copying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 test</w:t>
            </w:r>
          </w:p>
        </w:tc>
      </w:tr>
      <w:tr w:rsidR="00536F58" w:rsidRPr="005B190F" w14:paraId="6767D869" w14:textId="77777777" w:rsidTr="00D8670C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29D2A6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Praxis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831274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FF0000"/>
                <w:sz w:val="18"/>
                <w:szCs w:val="18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Rey figure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copying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 test</w:t>
            </w:r>
          </w:p>
        </w:tc>
      </w:tr>
      <w:tr w:rsidR="00536F58" w:rsidRPr="00ED5F99" w14:paraId="7023E263" w14:textId="77777777" w:rsidTr="00D8670C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E6200B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Episodic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 memory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680F0D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 words test, Montreal Cognitive Assessment (MoCA)</w:t>
            </w:r>
          </w:p>
          <w:p w14:paraId="0B164363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elayed Rey figure copying test</w:t>
            </w:r>
          </w:p>
        </w:tc>
      </w:tr>
      <w:tr w:rsidR="00536F58" w:rsidRPr="005B190F" w14:paraId="27E1E18C" w14:textId="77777777" w:rsidTr="008D515F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B0DD5D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Social cognition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28F3C1" w14:textId="77777777" w:rsidR="00536F58" w:rsidRPr="00ED5F99" w:rsidRDefault="00536F58" w:rsidP="00D8670C">
            <w:pPr>
              <w:pStyle w:val="Standard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Emotion recognition, Pictures of Facial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ffect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of Ekman</w:t>
            </w:r>
          </w:p>
          <w:p w14:paraId="2D1C0B15" w14:textId="77777777" w:rsidR="00536F58" w:rsidRPr="00ED5F99" w:rsidRDefault="00536F58" w:rsidP="00D8670C">
            <w:pPr>
              <w:pStyle w:val="Standard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Direct and indirect speech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acts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interpretation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, Montréal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Evaluation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 de la Communication de poche (MEC-P)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protocol</w:t>
            </w:r>
            <w:proofErr w:type="spellEnd"/>
          </w:p>
        </w:tc>
      </w:tr>
      <w:tr w:rsidR="00536F58" w:rsidRPr="00ED5F99" w14:paraId="6EB4A657" w14:textId="77777777" w:rsidTr="00ED5F99">
        <w:trPr>
          <w:trHeight w:val="21"/>
        </w:trPr>
        <w:tc>
          <w:tcPr>
            <w:tcW w:w="2694" w:type="dxa"/>
            <w:tcBorders>
              <w:top w:val="single" w:sz="4" w:space="0" w:color="000000"/>
              <w:bottom w:val="single" w:sz="1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968530" w14:textId="77777777" w:rsidR="00536F58" w:rsidRPr="00ED5F99" w:rsidRDefault="00536F58" w:rsidP="00D8670C">
            <w:pPr>
              <w:pStyle w:val="TableContents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Language</w:t>
            </w:r>
            <w:proofErr w:type="spellEnd"/>
          </w:p>
        </w:tc>
        <w:tc>
          <w:tcPr>
            <w:tcW w:w="6520" w:type="dxa"/>
            <w:tcBorders>
              <w:top w:val="single" w:sz="4" w:space="0" w:color="000000"/>
              <w:bottom w:val="single" w:sz="1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80474B" w14:textId="77777777" w:rsidR="00536F58" w:rsidRPr="00ED5F99" w:rsidRDefault="00536F58" w:rsidP="00D8670C">
            <w:pPr>
              <w:pStyle w:val="Standard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icture naming, Dénomination Orale 80 (DO80)</w:t>
            </w:r>
          </w:p>
          <w:p w14:paraId="103C05AE" w14:textId="77777777" w:rsidR="00536F58" w:rsidRPr="00ED5F99" w:rsidRDefault="00536F58" w:rsidP="00D8670C">
            <w:pPr>
              <w:pStyle w:val="Standard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iteral and categorical word fluencies</w:t>
            </w:r>
          </w:p>
          <w:p w14:paraId="69B29A3B" w14:textId="77777777" w:rsidR="00536F58" w:rsidRPr="00ED5F99" w:rsidRDefault="00536F58" w:rsidP="00D8670C">
            <w:pPr>
              <w:pStyle w:val="Standard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Semantic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 association 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task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, Batterie d’</w:t>
            </w:r>
            <w:proofErr w:type="spellStart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>Evaluation</w:t>
            </w:r>
            <w:proofErr w:type="spellEnd"/>
            <w:r w:rsidRPr="00ED5F99">
              <w:rPr>
                <w:rFonts w:cs="Times New Roman"/>
                <w:color w:val="000000" w:themeColor="text1"/>
                <w:sz w:val="18"/>
                <w:szCs w:val="18"/>
              </w:rPr>
              <w:t xml:space="preserve"> des Troubles Lexicaux (BETL)</w:t>
            </w:r>
          </w:p>
          <w:p w14:paraId="03D3C837" w14:textId="77777777" w:rsidR="00536F58" w:rsidRPr="00ED5F99" w:rsidRDefault="00536F58" w:rsidP="00D8670C">
            <w:pPr>
              <w:pStyle w:val="Standard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yramid and Palm Tree Test (PPTT)</w:t>
            </w:r>
            <w:r w:rsidRPr="00ED5F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br/>
              <w:t>Boston Diagnostic Aphasia Examination (BDAE)</w:t>
            </w:r>
          </w:p>
        </w:tc>
      </w:tr>
    </w:tbl>
    <w:p w14:paraId="4DDF13F1" w14:textId="2A0652B7" w:rsidR="00536F58" w:rsidRPr="00B86180" w:rsidRDefault="00536F58" w:rsidP="00536F58">
      <w:pPr>
        <w:rPr>
          <w:b/>
          <w:bCs/>
          <w:lang w:val="en-US"/>
        </w:rPr>
      </w:pPr>
    </w:p>
    <w:p w14:paraId="64A2C08A" w14:textId="51EBC3DD" w:rsidR="00536F58" w:rsidRPr="00ED5F99" w:rsidRDefault="00536F58" w:rsidP="00B86180">
      <w:pPr>
        <w:rPr>
          <w:b/>
          <w:bCs/>
          <w:lang w:val="en-US"/>
        </w:rPr>
      </w:pPr>
      <w:r w:rsidRPr="00B86180">
        <w:rPr>
          <w:b/>
          <w:bCs/>
          <w:lang w:val="en-US"/>
        </w:rPr>
        <w:br w:type="page"/>
      </w:r>
      <w:r w:rsidRPr="00B86180">
        <w:rPr>
          <w:b/>
          <w:bCs/>
          <w:lang w:val="en-US"/>
        </w:rPr>
        <w:lastRenderedPageBreak/>
        <w:t xml:space="preserve">Supplementary table </w:t>
      </w:r>
      <w:r w:rsidR="008D515F" w:rsidRPr="00B86180">
        <w:rPr>
          <w:b/>
          <w:bCs/>
          <w:lang w:val="en-US"/>
        </w:rPr>
        <w:t>2</w:t>
      </w:r>
      <w:r w:rsidRPr="00B86180">
        <w:rPr>
          <w:lang w:val="en-US"/>
        </w:rPr>
        <w:t>. Intraoperative identification of the white matter fiber tracts defining the deep functional boundaries of the glioma resection using intraoperative brain mapping under awake condition according to our practice.</w:t>
      </w:r>
    </w:p>
    <w:tbl>
      <w:tblPr>
        <w:tblW w:w="9938" w:type="dxa"/>
        <w:tblInd w:w="-426" w:type="dxa"/>
        <w:tblLayout w:type="fixed"/>
        <w:tblCellMar>
          <w:left w:w="70" w:type="dxa"/>
          <w:right w:w="70" w:type="dxa"/>
        </w:tblCellMar>
        <w:tblLook w:val="04E0" w:firstRow="1" w:lastRow="1" w:firstColumn="1" w:lastColumn="0" w:noHBand="0" w:noVBand="1"/>
      </w:tblPr>
      <w:tblGrid>
        <w:gridCol w:w="3134"/>
        <w:gridCol w:w="1199"/>
        <w:gridCol w:w="779"/>
        <w:gridCol w:w="290"/>
        <w:gridCol w:w="280"/>
        <w:gridCol w:w="1988"/>
        <w:gridCol w:w="280"/>
        <w:gridCol w:w="1988"/>
      </w:tblGrid>
      <w:tr w:rsidR="00536F58" w:rsidRPr="00ED5F99" w14:paraId="4BADC027" w14:textId="77777777" w:rsidTr="008D515F">
        <w:trPr>
          <w:gridAfter w:val="1"/>
          <w:wAfter w:w="1988" w:type="dxa"/>
          <w:trHeight w:val="241"/>
        </w:trPr>
        <w:tc>
          <w:tcPr>
            <w:tcW w:w="4333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9963EA3" w14:textId="77777777" w:rsidR="00536F58" w:rsidRPr="008D515F" w:rsidRDefault="00536F58" w:rsidP="00D8670C">
            <w:pPr>
              <w:rPr>
                <w:b/>
                <w:bCs/>
                <w:lang w:val="en-US" w:eastAsia="fr-FR"/>
              </w:rPr>
            </w:pPr>
          </w:p>
        </w:tc>
        <w:tc>
          <w:tcPr>
            <w:tcW w:w="77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3ED990D" w14:textId="77777777" w:rsidR="00536F58" w:rsidRPr="008D515F" w:rsidRDefault="00536F58" w:rsidP="00D8670C">
            <w:pPr>
              <w:rPr>
                <w:b/>
                <w:bCs/>
                <w:lang w:val="en-US" w:eastAsia="fr-FR"/>
              </w:rPr>
            </w:pPr>
          </w:p>
        </w:tc>
        <w:tc>
          <w:tcPr>
            <w:tcW w:w="57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D157D83" w14:textId="77777777" w:rsidR="00536F58" w:rsidRPr="008D515F" w:rsidRDefault="00536F58" w:rsidP="00D8670C">
            <w:pPr>
              <w:rPr>
                <w:b/>
                <w:bCs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C7CD2BF" w14:textId="77777777" w:rsidR="00536F58" w:rsidRPr="008D515F" w:rsidRDefault="00536F58" w:rsidP="00D8670C">
            <w:pPr>
              <w:rPr>
                <w:b/>
                <w:bCs/>
                <w:lang w:val="en-US" w:eastAsia="fr-FR"/>
              </w:rPr>
            </w:pPr>
          </w:p>
        </w:tc>
      </w:tr>
      <w:tr w:rsidR="00536F58" w:rsidRPr="00ED5F99" w14:paraId="5BA39289" w14:textId="77777777" w:rsidTr="008D515F">
        <w:trPr>
          <w:trHeight w:val="590"/>
        </w:trPr>
        <w:tc>
          <w:tcPr>
            <w:tcW w:w="3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3B17F0B" w14:textId="77777777" w:rsidR="00536F58" w:rsidRPr="00453EDD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 w:rsidRPr="00453EDD">
              <w:rPr>
                <w:b/>
                <w:bCs/>
                <w:sz w:val="12"/>
                <w:szCs w:val="12"/>
                <w:lang w:val="en-US" w:eastAsia="fr-FR"/>
              </w:rPr>
              <w:t>White matter</w:t>
            </w: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fiber</w:t>
            </w:r>
            <w:r w:rsidRPr="00453EDD">
              <w:rPr>
                <w:b/>
                <w:bCs/>
                <w:sz w:val="12"/>
                <w:szCs w:val="12"/>
                <w:lang w:val="en-US" w:eastAsia="fr-FR"/>
              </w:rPr>
              <w:t xml:space="preserve"> tract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3B1E6" w14:textId="77777777" w:rsidR="00536F58" w:rsidRPr="00B1580D" w:rsidRDefault="00536F58" w:rsidP="00D8670C">
            <w:pPr>
              <w:jc w:val="center"/>
              <w:rPr>
                <w:b/>
                <w:bCs/>
                <w:sz w:val="12"/>
                <w:szCs w:val="12"/>
                <w:lang w:val="en-US" w:eastAsia="fr-FR"/>
              </w:rPr>
            </w:pPr>
            <w:r w:rsidRPr="00B1580D">
              <w:rPr>
                <w:b/>
                <w:bCs/>
                <w:sz w:val="12"/>
                <w:szCs w:val="12"/>
                <w:lang w:val="en-US" w:eastAsia="fr-FR"/>
              </w:rPr>
              <w:t>Functional role</w:t>
            </w: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screened to identify intraoperatively the fiber tract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AAC836C" w14:textId="77777777" w:rsidR="00536F58" w:rsidRPr="00B1580D" w:rsidRDefault="00536F58" w:rsidP="00D8670C">
            <w:pPr>
              <w:jc w:val="center"/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>T</w:t>
            </w:r>
            <w:r w:rsidRPr="00B1580D">
              <w:rPr>
                <w:b/>
                <w:bCs/>
                <w:sz w:val="12"/>
                <w:szCs w:val="12"/>
                <w:lang w:val="en-US" w:eastAsia="fr-FR"/>
              </w:rPr>
              <w:t>asks</w:t>
            </w: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performed during awake surgery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73A88EC" w14:textId="77777777" w:rsidR="00536F58" w:rsidRPr="00B1580D" w:rsidRDefault="00536F58" w:rsidP="00D8670C">
            <w:pPr>
              <w:jc w:val="center"/>
              <w:rPr>
                <w:b/>
                <w:bCs/>
                <w:sz w:val="12"/>
                <w:szCs w:val="12"/>
                <w:lang w:val="en-US" w:eastAsia="fr-FR"/>
              </w:rPr>
            </w:pPr>
            <w:r w:rsidRPr="00B1580D">
              <w:rPr>
                <w:b/>
                <w:bCs/>
                <w:sz w:val="12"/>
                <w:szCs w:val="12"/>
                <w:lang w:val="en-US" w:eastAsia="fr-FR"/>
              </w:rPr>
              <w:t>Functional response</w:t>
            </w:r>
            <w:r>
              <w:rPr>
                <w:b/>
                <w:bCs/>
                <w:sz w:val="12"/>
                <w:szCs w:val="12"/>
                <w:lang w:val="en-US" w:eastAsia="fr-FR"/>
              </w:rPr>
              <w:t>s elicited by direct electrical stimulations</w:t>
            </w:r>
          </w:p>
        </w:tc>
      </w:tr>
      <w:tr w:rsidR="00536F58" w:rsidRPr="00422B54" w14:paraId="1A70FAC9" w14:textId="77777777" w:rsidTr="008D515F">
        <w:trPr>
          <w:trHeight w:val="438"/>
        </w:trPr>
        <w:tc>
          <w:tcPr>
            <w:tcW w:w="3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14:paraId="2D397294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 w:rsidRPr="00453EDD">
              <w:rPr>
                <w:b/>
                <w:bCs/>
                <w:sz w:val="12"/>
                <w:szCs w:val="12"/>
                <w:lang w:val="en-US" w:eastAsia="fr-FR"/>
              </w:rPr>
              <w:t>Corticospinal tract</w:t>
            </w:r>
          </w:p>
          <w:p w14:paraId="0FED6552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Right</w:t>
            </w:r>
          </w:p>
          <w:p w14:paraId="2154AE31" w14:textId="77777777" w:rsidR="00536F58" w:rsidRPr="00453EDD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left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AB5881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706F2A5F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 w:rsidRPr="00B1580D">
              <w:rPr>
                <w:bCs/>
                <w:sz w:val="12"/>
                <w:szCs w:val="12"/>
                <w:lang w:val="en-US" w:eastAsia="fr-FR"/>
              </w:rPr>
              <w:t>Primary motor activity</w:t>
            </w:r>
          </w:p>
          <w:p w14:paraId="73B972B9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 w:rsidRPr="00B1580D">
              <w:rPr>
                <w:bCs/>
                <w:sz w:val="12"/>
                <w:szCs w:val="12"/>
                <w:lang w:val="en-US" w:eastAsia="fr-FR"/>
              </w:rPr>
              <w:t>Primary motor activity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7318EC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568FD6FF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proofErr w:type="gramStart"/>
            <w:r>
              <w:rPr>
                <w:bCs/>
                <w:sz w:val="12"/>
                <w:szCs w:val="12"/>
                <w:lang w:val="en-US" w:eastAsia="fr-FR"/>
              </w:rPr>
              <w:t>None specific</w:t>
            </w:r>
            <w:proofErr w:type="gramEnd"/>
          </w:p>
          <w:p w14:paraId="6737D67E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proofErr w:type="gramStart"/>
            <w:r>
              <w:rPr>
                <w:bCs/>
                <w:sz w:val="12"/>
                <w:szCs w:val="12"/>
                <w:lang w:val="en-US" w:eastAsia="fr-FR"/>
              </w:rPr>
              <w:t>None specific</w:t>
            </w:r>
            <w:proofErr w:type="gram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2C8227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</w:p>
          <w:p w14:paraId="1A89FEF7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 w:rsidRPr="009E0E4A">
              <w:rPr>
                <w:sz w:val="12"/>
                <w:szCs w:val="12"/>
                <w:lang w:val="en-US" w:eastAsia="fr-FR"/>
              </w:rPr>
              <w:t>Involuntary movement</w:t>
            </w:r>
          </w:p>
          <w:p w14:paraId="3B0719AE" w14:textId="77777777" w:rsidR="00536F58" w:rsidRPr="002317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 w:rsidRPr="002811CD">
              <w:rPr>
                <w:sz w:val="12"/>
                <w:szCs w:val="12"/>
                <w:lang w:val="en-US" w:eastAsia="fr-FR"/>
              </w:rPr>
              <w:t>Involuntary movement</w:t>
            </w:r>
          </w:p>
        </w:tc>
      </w:tr>
      <w:tr w:rsidR="00536F58" w:rsidRPr="00422B54" w14:paraId="25AA1BE0" w14:textId="77777777" w:rsidTr="008D515F">
        <w:trPr>
          <w:trHeight w:val="124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14:paraId="7B51AAF0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 w:rsidRPr="00453EDD">
              <w:rPr>
                <w:b/>
                <w:bCs/>
                <w:sz w:val="12"/>
                <w:szCs w:val="12"/>
                <w:lang w:val="en-US" w:eastAsia="fr-FR"/>
              </w:rPr>
              <w:t>Thalamocortical tract</w:t>
            </w:r>
          </w:p>
          <w:p w14:paraId="0717A2B1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Right</w:t>
            </w:r>
          </w:p>
          <w:p w14:paraId="30C90A30" w14:textId="77777777" w:rsidR="00536F58" w:rsidRPr="00453EDD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Lef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989B85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18930D1E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Primary sensory activity</w:t>
            </w:r>
          </w:p>
          <w:p w14:paraId="5C6AFC88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Primary sensory activ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66D5EF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7729F435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proofErr w:type="gramStart"/>
            <w:r>
              <w:rPr>
                <w:bCs/>
                <w:sz w:val="12"/>
                <w:szCs w:val="12"/>
                <w:lang w:val="en-US" w:eastAsia="fr-FR"/>
              </w:rPr>
              <w:t>None specific</w:t>
            </w:r>
            <w:proofErr w:type="gramEnd"/>
          </w:p>
          <w:p w14:paraId="1F8A92E9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proofErr w:type="gramStart"/>
            <w:r>
              <w:rPr>
                <w:bCs/>
                <w:sz w:val="12"/>
                <w:szCs w:val="12"/>
                <w:lang w:val="en-US" w:eastAsia="fr-FR"/>
              </w:rPr>
              <w:t>None specific</w:t>
            </w:r>
            <w:proofErr w:type="gram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32BFA6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</w:p>
          <w:p w14:paraId="0FEF1654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 w:rsidRPr="009E0E4A">
              <w:rPr>
                <w:sz w:val="12"/>
                <w:szCs w:val="12"/>
                <w:lang w:val="en-US" w:eastAsia="fr-FR"/>
              </w:rPr>
              <w:t>Sensory disturbances</w:t>
            </w:r>
          </w:p>
          <w:p w14:paraId="623851E1" w14:textId="77777777" w:rsidR="00536F58" w:rsidRPr="002317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 w:rsidRPr="002811CD">
              <w:rPr>
                <w:sz w:val="12"/>
                <w:szCs w:val="12"/>
                <w:lang w:val="en-US" w:eastAsia="fr-FR"/>
              </w:rPr>
              <w:t>Sensory disturbances</w:t>
            </w:r>
          </w:p>
        </w:tc>
      </w:tr>
      <w:tr w:rsidR="00536F58" w:rsidRPr="00422B54" w14:paraId="4D774D82" w14:textId="77777777" w:rsidTr="008D515F">
        <w:trPr>
          <w:trHeight w:val="124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14:paraId="09FC32E0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>Visual pathways</w:t>
            </w:r>
          </w:p>
          <w:p w14:paraId="2B386E54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Right</w:t>
            </w:r>
          </w:p>
          <w:p w14:paraId="2EED53C6" w14:textId="77777777" w:rsidR="00536F58" w:rsidRPr="00453EDD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Lef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B3A2CD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43798470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Vision</w:t>
            </w:r>
          </w:p>
          <w:p w14:paraId="27DAA118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Vis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62D87C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</w:p>
          <w:p w14:paraId="3017BA74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proofErr w:type="gramStart"/>
            <w:r w:rsidRPr="009045C2">
              <w:rPr>
                <w:sz w:val="12"/>
                <w:szCs w:val="12"/>
                <w:lang w:val="en-US" w:eastAsia="fr-FR"/>
              </w:rPr>
              <w:t>None specific</w:t>
            </w:r>
            <w:proofErr w:type="gramEnd"/>
          </w:p>
          <w:p w14:paraId="1958D0D4" w14:textId="77777777" w:rsidR="00536F58" w:rsidRPr="009045C2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proofErr w:type="gramStart"/>
            <w:r>
              <w:rPr>
                <w:sz w:val="12"/>
                <w:szCs w:val="12"/>
                <w:lang w:val="en-US" w:eastAsia="fr-FR"/>
              </w:rPr>
              <w:t>None specific</w:t>
            </w:r>
            <w:proofErr w:type="gram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5022F0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</w:p>
          <w:p w14:paraId="40594DCB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>
              <w:rPr>
                <w:sz w:val="12"/>
                <w:szCs w:val="12"/>
                <w:lang w:val="en-US" w:eastAsia="fr-FR"/>
              </w:rPr>
              <w:t>Vision disturbances</w:t>
            </w:r>
          </w:p>
          <w:p w14:paraId="3D0A4148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>
              <w:rPr>
                <w:sz w:val="12"/>
                <w:szCs w:val="12"/>
                <w:lang w:val="en-US" w:eastAsia="fr-FR"/>
              </w:rPr>
              <w:t>Vision disturbances</w:t>
            </w:r>
          </w:p>
        </w:tc>
      </w:tr>
      <w:tr w:rsidR="00536F58" w:rsidRPr="002811CD" w14:paraId="412E88C3" w14:textId="77777777" w:rsidTr="008D515F">
        <w:trPr>
          <w:trHeight w:val="34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14:paraId="74E552B5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>Uncinate and i</w:t>
            </w:r>
            <w:r w:rsidRPr="00453EDD">
              <w:rPr>
                <w:b/>
                <w:bCs/>
                <w:sz w:val="12"/>
                <w:szCs w:val="12"/>
                <w:lang w:val="en-US" w:eastAsia="fr-FR"/>
              </w:rPr>
              <w:t xml:space="preserve">nferior </w:t>
            </w:r>
            <w:proofErr w:type="spellStart"/>
            <w:r w:rsidRPr="00453EDD">
              <w:rPr>
                <w:b/>
                <w:bCs/>
                <w:sz w:val="12"/>
                <w:szCs w:val="12"/>
                <w:lang w:val="en-US" w:eastAsia="fr-FR"/>
              </w:rPr>
              <w:t>fronto</w:t>
            </w:r>
            <w:proofErr w:type="spellEnd"/>
            <w:r w:rsidRPr="00453EDD">
              <w:rPr>
                <w:b/>
                <w:bCs/>
                <w:sz w:val="12"/>
                <w:szCs w:val="12"/>
                <w:lang w:val="en-US" w:eastAsia="fr-FR"/>
              </w:rPr>
              <w:t>-occipital fascicul</w:t>
            </w:r>
            <w:r>
              <w:rPr>
                <w:b/>
                <w:bCs/>
                <w:sz w:val="12"/>
                <w:szCs w:val="12"/>
                <w:lang w:val="en-US" w:eastAsia="fr-FR"/>
              </w:rPr>
              <w:t>i complex</w:t>
            </w:r>
          </w:p>
          <w:p w14:paraId="1CA2EBD5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Right</w:t>
            </w:r>
          </w:p>
          <w:p w14:paraId="313E0A72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34237681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4F860A74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644BEAF1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</w:t>
            </w:r>
          </w:p>
          <w:p w14:paraId="4F81017B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Left</w:t>
            </w:r>
          </w:p>
          <w:p w14:paraId="2322B509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0587DC96" w14:textId="77777777" w:rsidR="00536F58" w:rsidRPr="00453EDD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261074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Visual semantic cognition</w:t>
            </w:r>
          </w:p>
          <w:p w14:paraId="77520130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Mentalizing</w:t>
            </w:r>
          </w:p>
          <w:p w14:paraId="2004807B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Basic emotion recognition</w:t>
            </w:r>
          </w:p>
          <w:p w14:paraId="67C1B3B1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patial cognition</w:t>
            </w:r>
          </w:p>
          <w:p w14:paraId="0D17724F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5788EE7B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 w:rsidRPr="009E0E4A">
              <w:rPr>
                <w:sz w:val="12"/>
                <w:szCs w:val="12"/>
                <w:lang w:val="en-US" w:eastAsia="fr-FR"/>
              </w:rPr>
              <w:t>V</w:t>
            </w:r>
            <w:r w:rsidRPr="00C615EB">
              <w:rPr>
                <w:sz w:val="12"/>
                <w:szCs w:val="12"/>
                <w:lang w:val="en-US" w:eastAsia="fr-FR"/>
              </w:rPr>
              <w:t>erbal semantic cognition</w:t>
            </w:r>
          </w:p>
          <w:p w14:paraId="3B31BDD9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>
              <w:rPr>
                <w:sz w:val="12"/>
                <w:szCs w:val="12"/>
                <w:lang w:val="en-US" w:eastAsia="fr-FR"/>
              </w:rPr>
              <w:t>O</w:t>
            </w:r>
            <w:r w:rsidRPr="009E0E4A">
              <w:rPr>
                <w:sz w:val="12"/>
                <w:szCs w:val="12"/>
                <w:lang w:val="en-US" w:eastAsia="fr-FR"/>
              </w:rPr>
              <w:t>rthographic processes</w:t>
            </w:r>
          </w:p>
          <w:p w14:paraId="7E4D0D83" w14:textId="77777777" w:rsidR="00536F58" w:rsidRPr="002811CD" w:rsidRDefault="00536F58" w:rsidP="00D8670C">
            <w:pPr>
              <w:rPr>
                <w:sz w:val="12"/>
                <w:szCs w:val="12"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0C5911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>
              <w:rPr>
                <w:sz w:val="12"/>
                <w:szCs w:val="12"/>
                <w:lang w:val="en-US" w:eastAsia="fr-FR"/>
              </w:rPr>
              <w:t>P</w:t>
            </w:r>
            <w:r w:rsidRPr="002811CD">
              <w:rPr>
                <w:sz w:val="12"/>
                <w:szCs w:val="12"/>
                <w:lang w:val="en-US" w:eastAsia="fr-FR"/>
              </w:rPr>
              <w:t>yramid and palm tree test</w:t>
            </w:r>
          </w:p>
          <w:p w14:paraId="0DC1D265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>
              <w:rPr>
                <w:sz w:val="12"/>
                <w:szCs w:val="12"/>
                <w:lang w:val="en-US" w:eastAsia="fr-FR"/>
              </w:rPr>
              <w:t>Modified r</w:t>
            </w:r>
            <w:r w:rsidRPr="002811CD">
              <w:rPr>
                <w:sz w:val="12"/>
                <w:szCs w:val="12"/>
                <w:lang w:val="en-US" w:eastAsia="fr-FR"/>
              </w:rPr>
              <w:t>eading the mind in the eyes</w:t>
            </w:r>
            <w:r>
              <w:rPr>
                <w:sz w:val="12"/>
                <w:szCs w:val="12"/>
                <w:lang w:val="en-US" w:eastAsia="fr-FR"/>
              </w:rPr>
              <w:t xml:space="preserve"> test</w:t>
            </w:r>
          </w:p>
          <w:p w14:paraId="5FB131D9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</w:p>
          <w:p w14:paraId="2BD244C6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</w:p>
          <w:p w14:paraId="3CA52BD5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</w:p>
          <w:p w14:paraId="278F644B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 w:rsidRPr="009E0E4A">
              <w:rPr>
                <w:sz w:val="12"/>
                <w:szCs w:val="12"/>
                <w:lang w:val="en-US" w:eastAsia="fr-FR"/>
              </w:rPr>
              <w:t>DO80 naming test</w:t>
            </w:r>
          </w:p>
          <w:p w14:paraId="430769E3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  <w:r>
              <w:rPr>
                <w:sz w:val="12"/>
                <w:szCs w:val="12"/>
                <w:lang w:val="en-US" w:eastAsia="fr-FR"/>
              </w:rPr>
              <w:t>P</w:t>
            </w:r>
            <w:r w:rsidRPr="009E0E4A">
              <w:rPr>
                <w:sz w:val="12"/>
                <w:szCs w:val="12"/>
                <w:lang w:val="en-US" w:eastAsia="fr-FR"/>
              </w:rPr>
              <w:t>yramid and palm tree test</w:t>
            </w:r>
          </w:p>
          <w:p w14:paraId="0E75FEBD" w14:textId="77777777" w:rsidR="00536F58" w:rsidRPr="00C615EB" w:rsidRDefault="00536F58" w:rsidP="00D8670C">
            <w:pPr>
              <w:rPr>
                <w:sz w:val="12"/>
                <w:szCs w:val="12"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BA40E5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emantic paraphasia</w:t>
            </w:r>
          </w:p>
          <w:p w14:paraId="07587FCA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Verbal perseveration</w:t>
            </w:r>
          </w:p>
          <w:p w14:paraId="692B1FC1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yntactical errors</w:t>
            </w:r>
          </w:p>
          <w:p w14:paraId="366E11DF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37B05AEC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039CF172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Visual semantic error</w:t>
            </w:r>
          </w:p>
          <w:p w14:paraId="36E7507F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Emotion recognition impairment</w:t>
            </w:r>
          </w:p>
          <w:p w14:paraId="6307E6CF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patial neglect</w:t>
            </w:r>
          </w:p>
        </w:tc>
      </w:tr>
      <w:tr w:rsidR="00536F58" w:rsidRPr="00E83E91" w14:paraId="27504A10" w14:textId="77777777" w:rsidTr="008D515F">
        <w:trPr>
          <w:trHeight w:val="34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14:paraId="31417A75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>Arcuate and superior longitudinal fasciculi complex</w:t>
            </w:r>
          </w:p>
          <w:p w14:paraId="38039746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Right</w:t>
            </w:r>
          </w:p>
          <w:p w14:paraId="7CCF17D1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2FD1A064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1802F2B9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Left</w:t>
            </w:r>
          </w:p>
          <w:p w14:paraId="4426673E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</w:t>
            </w:r>
          </w:p>
          <w:p w14:paraId="10538CAB" w14:textId="77777777" w:rsidR="00536F58" w:rsidRPr="00453EDD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48391C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1DC3E1D5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Mentalizing</w:t>
            </w:r>
          </w:p>
          <w:p w14:paraId="7EBB6930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Basic emotion recognition</w:t>
            </w:r>
          </w:p>
          <w:p w14:paraId="76BF5B35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261AFB5D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Reading</w:t>
            </w:r>
          </w:p>
          <w:p w14:paraId="7429E30B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peech articulation</w:t>
            </w:r>
          </w:p>
          <w:p w14:paraId="05F8090C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peech production</w:t>
            </w:r>
          </w:p>
          <w:p w14:paraId="177FC1FE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Phonological working memory</w:t>
            </w:r>
          </w:p>
          <w:p w14:paraId="1B41DC55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Phonological processing</w:t>
            </w:r>
          </w:p>
          <w:p w14:paraId="48AE5F0D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Verbal motor plannin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815C13" w14:textId="77777777" w:rsidR="00536F58" w:rsidRDefault="00536F58" w:rsidP="00D8670C">
            <w:pPr>
              <w:rPr>
                <w:sz w:val="12"/>
                <w:szCs w:val="12"/>
                <w:lang w:val="en-US" w:eastAsia="fr-FR"/>
              </w:rPr>
            </w:pPr>
          </w:p>
          <w:p w14:paraId="51B62363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Modified reading the mind in the eyes test</w:t>
            </w:r>
          </w:p>
          <w:p w14:paraId="537868AD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4D549B46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41D5B1E2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DO80 naming test</w:t>
            </w:r>
          </w:p>
          <w:p w14:paraId="3E1602B1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6D72271A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4F52F260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3C29364D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1414F141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7816D2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54101F59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Emotion recognition impairment</w:t>
            </w:r>
          </w:p>
          <w:p w14:paraId="098F87DB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625BA3F7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70AE188A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Anarthria/dysarthria</w:t>
            </w:r>
          </w:p>
          <w:p w14:paraId="61F04FDB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Repetitions errors</w:t>
            </w:r>
          </w:p>
          <w:p w14:paraId="5B3469C9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Alexia</w:t>
            </w:r>
          </w:p>
          <w:p w14:paraId="04CB2D13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Phonological paraphasia</w:t>
            </w:r>
          </w:p>
          <w:p w14:paraId="018CD858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Anomia</w:t>
            </w:r>
          </w:p>
          <w:p w14:paraId="1354626A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</w:tc>
      </w:tr>
      <w:tr w:rsidR="00536F58" w:rsidRPr="002811CD" w14:paraId="01C80519" w14:textId="77777777" w:rsidTr="008D515F">
        <w:trPr>
          <w:trHeight w:val="34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14:paraId="4E3606B7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 w:rsidRPr="00453EDD">
              <w:rPr>
                <w:b/>
                <w:bCs/>
                <w:sz w:val="12"/>
                <w:szCs w:val="12"/>
                <w:lang w:val="en-US" w:eastAsia="fr-FR"/>
              </w:rPr>
              <w:t>Fronto-striatal tract</w:t>
            </w:r>
          </w:p>
          <w:p w14:paraId="09AC73D6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Right</w:t>
            </w:r>
          </w:p>
          <w:p w14:paraId="37E49057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56822AE7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5AB4BCD4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</w:t>
            </w:r>
          </w:p>
          <w:p w14:paraId="62BCF3D8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Left</w:t>
            </w:r>
          </w:p>
          <w:p w14:paraId="05E395B7" w14:textId="77777777" w:rsidR="00536F58" w:rsidRPr="00453EDD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F344B5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3D9F8236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Motor initiation</w:t>
            </w:r>
          </w:p>
          <w:p w14:paraId="2B531CC6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Bimanual coordination</w:t>
            </w:r>
          </w:p>
          <w:p w14:paraId="2E839286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peech programming</w:t>
            </w:r>
          </w:p>
          <w:p w14:paraId="0898FA2C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6FC21524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Motor initiation</w:t>
            </w:r>
          </w:p>
          <w:p w14:paraId="03B1F7E6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Bimanual coordination</w:t>
            </w:r>
          </w:p>
          <w:p w14:paraId="5D7FE2BB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peech programmin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2A1846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7FF1DDF6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DO80 naming test</w:t>
            </w:r>
          </w:p>
          <w:p w14:paraId="7CDD30D5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Motor actions</w:t>
            </w:r>
          </w:p>
          <w:p w14:paraId="4CA74EFE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498E4A9A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72D0D819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DO80 naming test</w:t>
            </w:r>
          </w:p>
          <w:p w14:paraId="50FF3556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Motor actions</w:t>
            </w:r>
          </w:p>
          <w:p w14:paraId="69AE00A0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5AF8E7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640B9CA5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Motor inhibition</w:t>
            </w:r>
          </w:p>
          <w:p w14:paraId="2C8540E8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peech arrest</w:t>
            </w:r>
          </w:p>
          <w:p w14:paraId="0F17CB64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1EE27D44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71EC6D8C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Motor inhibition</w:t>
            </w:r>
          </w:p>
          <w:p w14:paraId="16337784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peech arrest</w:t>
            </w:r>
          </w:p>
          <w:p w14:paraId="4F7CCCC2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Verbal perseveration</w:t>
            </w:r>
          </w:p>
        </w:tc>
      </w:tr>
      <w:tr w:rsidR="00536F58" w:rsidRPr="00ED5F99" w14:paraId="2B75FE0E" w14:textId="77777777" w:rsidTr="008D515F">
        <w:trPr>
          <w:trHeight w:val="34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</w:tcPr>
          <w:p w14:paraId="717842A8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 w:rsidRPr="00453EDD">
              <w:rPr>
                <w:b/>
                <w:bCs/>
                <w:sz w:val="12"/>
                <w:szCs w:val="12"/>
                <w:lang w:val="en-US" w:eastAsia="fr-FR"/>
              </w:rPr>
              <w:t>Frontal aslant tract</w:t>
            </w:r>
          </w:p>
          <w:p w14:paraId="2DA2182D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Right</w:t>
            </w:r>
          </w:p>
          <w:p w14:paraId="3E864B64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  <w:p w14:paraId="41071B63" w14:textId="77777777" w:rsidR="00536F58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  <w:r>
              <w:rPr>
                <w:b/>
                <w:bCs/>
                <w:sz w:val="12"/>
                <w:szCs w:val="12"/>
                <w:lang w:val="en-US" w:eastAsia="fr-FR"/>
              </w:rPr>
              <w:t xml:space="preserve">     Left</w:t>
            </w:r>
          </w:p>
          <w:p w14:paraId="48B2798F" w14:textId="77777777" w:rsidR="00536F58" w:rsidRPr="00453EDD" w:rsidRDefault="00536F58" w:rsidP="00D8670C">
            <w:pPr>
              <w:rPr>
                <w:b/>
                <w:bCs/>
                <w:sz w:val="12"/>
                <w:szCs w:val="12"/>
                <w:lang w:val="en-US" w:eastAsia="fr-FR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1EE3F91" w14:textId="77777777" w:rsidR="00536F58" w:rsidRPr="00854820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2C093E45" w14:textId="77777777" w:rsidR="00536F58" w:rsidRPr="00854820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proofErr w:type="gramStart"/>
            <w:r>
              <w:rPr>
                <w:bCs/>
                <w:sz w:val="12"/>
                <w:szCs w:val="12"/>
                <w:lang w:val="en-US" w:eastAsia="fr-FR"/>
              </w:rPr>
              <w:t>None specific</w:t>
            </w:r>
            <w:proofErr w:type="gramEnd"/>
          </w:p>
          <w:p w14:paraId="79A6B76E" w14:textId="77777777" w:rsidR="00536F58" w:rsidRPr="00854820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0BD7EA0E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peech programming</w:t>
            </w:r>
          </w:p>
          <w:p w14:paraId="753ACE8F" w14:textId="77777777" w:rsidR="00536F58" w:rsidRPr="00854820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C133BFB" w14:textId="77777777" w:rsidR="00536F58" w:rsidRPr="00854820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38F10BF0" w14:textId="77777777" w:rsidR="00536F58" w:rsidRPr="00854820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proofErr w:type="gramStart"/>
            <w:r w:rsidRPr="00854820">
              <w:rPr>
                <w:bCs/>
                <w:sz w:val="12"/>
                <w:szCs w:val="12"/>
                <w:lang w:val="en-US" w:eastAsia="fr-FR"/>
              </w:rPr>
              <w:t>None specific</w:t>
            </w:r>
            <w:proofErr w:type="gramEnd"/>
          </w:p>
          <w:p w14:paraId="1263C47E" w14:textId="77777777" w:rsidR="00536F58" w:rsidRPr="00854820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1875C222" w14:textId="77777777" w:rsidR="00536F58" w:rsidRPr="00854820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 w:rsidRPr="00854820">
              <w:rPr>
                <w:bCs/>
                <w:sz w:val="12"/>
                <w:szCs w:val="12"/>
                <w:lang w:val="en-US" w:eastAsia="fr-FR"/>
              </w:rPr>
              <w:t>DO80</w:t>
            </w:r>
            <w:r>
              <w:rPr>
                <w:bCs/>
                <w:sz w:val="12"/>
                <w:szCs w:val="12"/>
                <w:lang w:val="en-US" w:eastAsia="fr-FR"/>
              </w:rPr>
              <w:t xml:space="preserve"> naming test</w:t>
            </w:r>
          </w:p>
          <w:p w14:paraId="78A55A34" w14:textId="77777777" w:rsidR="00536F58" w:rsidRPr="00854820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A828482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7C226696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proofErr w:type="gramStart"/>
            <w:r>
              <w:rPr>
                <w:bCs/>
                <w:sz w:val="12"/>
                <w:szCs w:val="12"/>
                <w:lang w:val="en-US" w:eastAsia="fr-FR"/>
              </w:rPr>
              <w:t>None specific</w:t>
            </w:r>
            <w:proofErr w:type="gramEnd"/>
          </w:p>
          <w:p w14:paraId="4EC66FF8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</w:p>
          <w:p w14:paraId="2DC25117" w14:textId="77777777" w:rsidR="00536F58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Speech arrest</w:t>
            </w:r>
          </w:p>
          <w:p w14:paraId="12ADAA96" w14:textId="77777777" w:rsidR="00536F58" w:rsidRPr="00B1580D" w:rsidRDefault="00536F58" w:rsidP="00D8670C">
            <w:pPr>
              <w:rPr>
                <w:bCs/>
                <w:sz w:val="12"/>
                <w:szCs w:val="12"/>
                <w:lang w:val="en-US" w:eastAsia="fr-FR"/>
              </w:rPr>
            </w:pPr>
            <w:r>
              <w:rPr>
                <w:bCs/>
                <w:sz w:val="12"/>
                <w:szCs w:val="12"/>
                <w:lang w:val="en-US" w:eastAsia="fr-FR"/>
              </w:rPr>
              <w:t>Verbal perseveration</w:t>
            </w:r>
          </w:p>
        </w:tc>
      </w:tr>
    </w:tbl>
    <w:p w14:paraId="68A03673" w14:textId="77777777" w:rsidR="00536F58" w:rsidRPr="008420BE" w:rsidRDefault="00536F58" w:rsidP="00536F58">
      <w:pPr>
        <w:rPr>
          <w:color w:val="000000" w:themeColor="text1"/>
          <w:sz w:val="12"/>
          <w:szCs w:val="12"/>
          <w:lang w:val="en-GB"/>
        </w:rPr>
      </w:pPr>
    </w:p>
    <w:p w14:paraId="06D810BA" w14:textId="77777777" w:rsidR="00536F58" w:rsidRPr="00B86180" w:rsidRDefault="00536F58" w:rsidP="00536F58">
      <w:pPr>
        <w:rPr>
          <w:b/>
          <w:bCs/>
          <w:lang w:val="en-US"/>
        </w:rPr>
      </w:pPr>
    </w:p>
    <w:sectPr w:rsidR="00536F58" w:rsidRPr="00B86180" w:rsidSect="00536F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58"/>
    <w:rsid w:val="00034156"/>
    <w:rsid w:val="00197E7F"/>
    <w:rsid w:val="004D7397"/>
    <w:rsid w:val="00536F58"/>
    <w:rsid w:val="00641800"/>
    <w:rsid w:val="00773C63"/>
    <w:rsid w:val="0079039C"/>
    <w:rsid w:val="008707B1"/>
    <w:rsid w:val="00881A7D"/>
    <w:rsid w:val="008D515F"/>
    <w:rsid w:val="00913D44"/>
    <w:rsid w:val="00A14F46"/>
    <w:rsid w:val="00B86180"/>
    <w:rsid w:val="00D03781"/>
    <w:rsid w:val="00ED4245"/>
    <w:rsid w:val="00ED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1FCA9B"/>
  <w14:defaultImageDpi w14:val="32767"/>
  <w15:chartTrackingRefBased/>
  <w15:docId w15:val="{7F08D2E6-63A6-474B-9151-7B4010049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fr-F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536F58"/>
    <w:rPr>
      <w:rFonts w:eastAsia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36F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36F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36F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36F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36F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36F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36F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36F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36F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4D7397"/>
  </w:style>
  <w:style w:type="character" w:customStyle="1" w:styleId="Titolo1Carattere">
    <w:name w:val="Titolo 1 Carattere"/>
    <w:basedOn w:val="Carpredefinitoparagrafo"/>
    <w:link w:val="Titolo1"/>
    <w:uiPriority w:val="9"/>
    <w:rsid w:val="00536F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36F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36F5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36F5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36F5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36F5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36F5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36F5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36F5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36F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36F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36F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36F5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36F58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36F5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36F58"/>
    <w:pPr>
      <w:ind w:left="720"/>
      <w:contextualSpacing/>
    </w:pPr>
    <w:rPr>
      <w:rFonts w:eastAsiaTheme="minorEastAsia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36F58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36F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36F58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36F58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36F58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536F58"/>
    <w:pPr>
      <w:widowControl w:val="0"/>
      <w:suppressAutoHyphens/>
      <w:autoSpaceDN w:val="0"/>
      <w:textAlignment w:val="baseline"/>
    </w:pPr>
    <w:rPr>
      <w:rFonts w:eastAsia="SimSun" w:cs="Lucida Sans"/>
      <w:kern w:val="3"/>
      <w:lang w:bidi="hi-IN"/>
      <w14:ligatures w14:val="none"/>
    </w:rPr>
  </w:style>
  <w:style w:type="paragraph" w:customStyle="1" w:styleId="TableContents">
    <w:name w:val="Table Contents"/>
    <w:basedOn w:val="Standard"/>
    <w:rsid w:val="00536F58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pallud</dc:creator>
  <cp:keywords/>
  <dc:description/>
  <cp:lastModifiedBy>Petra Bintintan Socaciu</cp:lastModifiedBy>
  <cp:revision>3</cp:revision>
  <dcterms:created xsi:type="dcterms:W3CDTF">2026-02-24T09:06:00Z</dcterms:created>
  <dcterms:modified xsi:type="dcterms:W3CDTF">2026-02-26T22:30:00Z</dcterms:modified>
</cp:coreProperties>
</file>